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5B2" w:rsidRDefault="00805320" w:rsidP="004225B2">
      <w:pPr>
        <w:widowControl/>
        <w:jc w:val="left"/>
        <w:rPr>
          <w:rFonts w:ascii="Times New Roman" w:hAnsi="Times New Roman"/>
          <w:szCs w:val="21"/>
        </w:rPr>
      </w:pPr>
      <w:r w:rsidRPr="00805320">
        <w:rPr>
          <w:rFonts w:ascii="Times New Roman" w:hAnsi="Times New Roman" w:hint="eastAsia"/>
          <w:b/>
        </w:rPr>
        <w:t>Supplement</w:t>
      </w:r>
      <w:r w:rsidR="007C223D">
        <w:rPr>
          <w:rFonts w:ascii="Times New Roman" w:hAnsi="Times New Roman"/>
          <w:b/>
        </w:rPr>
        <w:t>ary</w:t>
      </w:r>
      <w:r w:rsidRPr="00805320">
        <w:rPr>
          <w:rFonts w:ascii="Times New Roman" w:hAnsi="Times New Roman"/>
          <w:b/>
        </w:rPr>
        <w:t xml:space="preserve"> </w:t>
      </w:r>
      <w:r w:rsidR="004225B2" w:rsidRPr="004F33A7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2</w:t>
      </w:r>
      <w:r w:rsidR="007C223D">
        <w:rPr>
          <w:rFonts w:ascii="Times New Roman" w:hAnsi="Times New Roman"/>
          <w:b/>
          <w:szCs w:val="21"/>
        </w:rPr>
        <w:t>:</w:t>
      </w:r>
      <w:bookmarkStart w:id="0" w:name="_GoBack"/>
      <w:bookmarkEnd w:id="0"/>
      <w:r w:rsidR="004225B2" w:rsidRPr="007C223D">
        <w:rPr>
          <w:rFonts w:ascii="Times New Roman" w:hAnsi="Times New Roman" w:hint="eastAsia"/>
          <w:b/>
          <w:szCs w:val="21"/>
        </w:rPr>
        <w:t xml:space="preserve"> </w:t>
      </w:r>
      <w:r w:rsidR="004225B2" w:rsidRPr="007C223D">
        <w:rPr>
          <w:rFonts w:ascii="Times New Roman" w:hAnsi="Times New Roman"/>
          <w:b/>
          <w:szCs w:val="21"/>
        </w:rPr>
        <w:t xml:space="preserve">Summary of result with different dosage at different observation point for </w:t>
      </w:r>
      <w:r w:rsidR="004225B2" w:rsidRPr="007C223D">
        <w:rPr>
          <w:rFonts w:ascii="Times New Roman" w:hAnsi="Times New Roman" w:hint="eastAsia"/>
          <w:b/>
          <w:szCs w:val="21"/>
        </w:rPr>
        <w:t>IOAB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34"/>
        <w:gridCol w:w="992"/>
        <w:gridCol w:w="1560"/>
        <w:gridCol w:w="708"/>
        <w:gridCol w:w="851"/>
      </w:tblGrid>
      <w:tr w:rsidR="004225B2" w:rsidTr="004F33A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5B2" w:rsidRPr="004225B2" w:rsidRDefault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umber of R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WMD/</w:t>
            </w:r>
          </w:p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R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4225B2">
              <w:rPr>
                <w:rFonts w:ascii="Times New Roman" w:hAnsi="Times New Roman"/>
                <w:color w:val="000000"/>
                <w:sz w:val="22"/>
                <w:vertAlign w:val="superscript"/>
              </w:rPr>
              <w:t>2</w:t>
            </w:r>
            <w:r w:rsidR="00805320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 xml:space="preserve"> </w:t>
            </w:r>
            <w:r w:rsidR="00805320">
              <w:rPr>
                <w:rFonts w:ascii="Times New Roman" w:hAnsi="Times New Roman" w:hint="eastAsia"/>
                <w:color w:val="000000"/>
                <w:sz w:val="22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225B2">
              <w:rPr>
                <w:rFonts w:ascii="Times New Roman" w:hAnsi="Times New Roman"/>
                <w:color w:val="000000"/>
                <w:sz w:val="22"/>
              </w:rPr>
              <w:t>P</w:t>
            </w:r>
            <w:r w:rsidR="005A1FB1" w:rsidRPr="005A1FB1">
              <w:rPr>
                <w:rFonts w:ascii="Times New Roman" w:hAnsi="Times New Roman" w:hint="eastAsia"/>
                <w:color w:val="000000"/>
                <w:sz w:val="22"/>
                <w:vertAlign w:val="subscript"/>
              </w:rPr>
              <w:t>het</w:t>
            </w:r>
            <w:proofErr w:type="spellEnd"/>
          </w:p>
        </w:tc>
      </w:tr>
      <w:tr w:rsidR="008D0059" w:rsidTr="004F33A7">
        <w:tc>
          <w:tcPr>
            <w:tcW w:w="8330" w:type="dxa"/>
            <w:gridSpan w:val="6"/>
            <w:tcBorders>
              <w:top w:val="single" w:sz="4" w:space="0" w:color="auto"/>
            </w:tcBorders>
            <w:vAlign w:val="center"/>
          </w:tcPr>
          <w:p w:rsidR="008D0059" w:rsidRPr="00EF2AD2" w:rsidRDefault="00EF2AD2" w:rsidP="008D0059">
            <w:pPr>
              <w:jc w:val="left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M</w:t>
            </w:r>
            <w:r w:rsidRPr="00EF2AD2">
              <w:rPr>
                <w:rFonts w:ascii="Times New Roman" w:hAnsi="Times New Roman"/>
                <w:b/>
                <w:sz w:val="22"/>
              </w:rPr>
              <w:t xml:space="preserve">aximum </w:t>
            </w:r>
            <w:proofErr w:type="spellStart"/>
            <w:r w:rsidRPr="00EF2AD2">
              <w:rPr>
                <w:rFonts w:ascii="Times New Roman" w:hAnsi="Times New Roman"/>
                <w:b/>
                <w:sz w:val="22"/>
              </w:rPr>
              <w:t>cystometric</w:t>
            </w:r>
            <w:proofErr w:type="spellEnd"/>
            <w:r w:rsidRPr="00EF2AD2">
              <w:rPr>
                <w:rFonts w:ascii="Times New Roman" w:hAnsi="Times New Roman"/>
                <w:b/>
                <w:sz w:val="22"/>
              </w:rPr>
              <w:t xml:space="preserve"> capacity (MCC)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98" w:firstLine="216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b/>
                <w:color w:val="000000"/>
                <w:sz w:val="22"/>
              </w:rPr>
              <w:t>12 weeks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7.13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2.75, 47.00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714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6.95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6.73, 80.64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372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58.92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6.02, 101.8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715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2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2.0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3.50, 97.50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3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81.3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6.21, 136.39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8.29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1.03, 67.60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559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52.08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2.93, 91.2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978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3.81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8.19, 65.8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603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1.5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5.04, 88.04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3.02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9.64, 55.68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534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0.2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59.81, 39.4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80.8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4.74, 126.8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59.8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1.53,108.0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9.1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0.06, 78.2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2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9.3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9.20, 87.80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98" w:firstLine="216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b/>
                <w:color w:val="000000"/>
                <w:sz w:val="22"/>
              </w:rPr>
              <w:t>36 weeks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8.5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61.02, 78.0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5.9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4.52, 96.3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7.3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2.74, 107.34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4225B2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2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5.7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6.55</w:t>
            </w:r>
            <w:r>
              <w:rPr>
                <w:rFonts w:ascii="Times New Roman" w:hint="eastAsia"/>
                <w:color w:val="000000"/>
                <w:sz w:val="22"/>
              </w:rPr>
              <w:t>,</w:t>
            </w: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 107.9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3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6.8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2.97, 116.5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7.4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4.93, 69.7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8.8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3.01, 80.6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1.4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1.62, 64.4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7.2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7.56, 81.9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5.59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6.41, 77.58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.6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57.01,53.8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8.3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3.14, 89.74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0.9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1.76, 73.5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9.5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2.65, 61.6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2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1.1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3.97, 66.1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8D0059" w:rsidTr="004F33A7">
        <w:tc>
          <w:tcPr>
            <w:tcW w:w="8330" w:type="dxa"/>
            <w:gridSpan w:val="6"/>
            <w:vAlign w:val="center"/>
          </w:tcPr>
          <w:p w:rsidR="008D0059" w:rsidRPr="004225B2" w:rsidRDefault="008D0059" w:rsidP="008D0059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CC1FB1">
              <w:rPr>
                <w:rFonts w:ascii="Times New Roman" w:hAnsi="Times New Roman" w:hint="eastAsia"/>
                <w:b/>
                <w:color w:val="000000"/>
                <w:sz w:val="22"/>
              </w:rPr>
              <w:t>V</w:t>
            </w:r>
            <w:r w:rsidRPr="00CC1FB1">
              <w:rPr>
                <w:rFonts w:ascii="Times New Roman" w:hAnsi="Times New Roman"/>
                <w:b/>
                <w:color w:val="000000"/>
                <w:sz w:val="22"/>
              </w:rPr>
              <w:t xml:space="preserve">olume </w:t>
            </w: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>p</w:t>
            </w:r>
            <w:r w:rsidRPr="00CC1FB1">
              <w:rPr>
                <w:rFonts w:ascii="Times New Roman" w:hAnsi="Times New Roman"/>
                <w:b/>
                <w:color w:val="000000"/>
                <w:sz w:val="22"/>
              </w:rPr>
              <w:t>er</w:t>
            </w: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 xml:space="preserve"> </w:t>
            </w:r>
            <w:r w:rsidRPr="00CC1FB1">
              <w:rPr>
                <w:rFonts w:ascii="Times New Roman" w:hAnsi="Times New Roman" w:hint="eastAsia"/>
                <w:b/>
                <w:color w:val="000000"/>
                <w:sz w:val="22"/>
              </w:rPr>
              <w:t>V</w:t>
            </w:r>
            <w:r w:rsidRPr="00CC1FB1">
              <w:rPr>
                <w:rFonts w:ascii="Times New Roman" w:hAnsi="Times New Roman"/>
                <w:b/>
                <w:color w:val="000000"/>
                <w:sz w:val="22"/>
              </w:rPr>
              <w:t>oid</w:t>
            </w:r>
          </w:p>
        </w:tc>
      </w:tr>
      <w:tr w:rsidR="008D0059" w:rsidTr="004F33A7">
        <w:tc>
          <w:tcPr>
            <w:tcW w:w="3085" w:type="dxa"/>
            <w:vAlign w:val="center"/>
          </w:tcPr>
          <w:p w:rsidR="008D0059" w:rsidRPr="004F33A7" w:rsidRDefault="004F33A7" w:rsidP="004F33A7">
            <w:pPr>
              <w:ind w:firstLineChars="98" w:firstLine="216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F33A7">
              <w:rPr>
                <w:rFonts w:ascii="Times New Roman" w:hAnsi="Times New Roman" w:hint="eastAsia"/>
                <w:b/>
                <w:color w:val="000000"/>
                <w:sz w:val="22"/>
              </w:rPr>
              <w:t>12 Weeks</w:t>
            </w:r>
          </w:p>
        </w:tc>
        <w:tc>
          <w:tcPr>
            <w:tcW w:w="1134" w:type="dxa"/>
            <w:vAlign w:val="center"/>
          </w:tcPr>
          <w:p w:rsidR="008D0059" w:rsidRPr="004225B2" w:rsidRDefault="008D0059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8D0059" w:rsidRPr="004225B2" w:rsidRDefault="008D0059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8D0059" w:rsidRPr="004225B2" w:rsidRDefault="008D0059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8D0059" w:rsidRPr="004225B2" w:rsidRDefault="008D0059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:rsidR="008D0059" w:rsidRPr="004225B2" w:rsidRDefault="008D0059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6.0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4.60, 116.60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4.48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6.73, 52.2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2.0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189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81.0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7.98, 154.0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4.4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.79, 65.0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5.0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0.43,70.4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lastRenderedPageBreak/>
              <w:t xml:space="preserve">BTX-A 15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5.25, 36.4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8D0059" w:rsidTr="004F33A7">
        <w:tc>
          <w:tcPr>
            <w:tcW w:w="8330" w:type="dxa"/>
            <w:gridSpan w:val="6"/>
            <w:vAlign w:val="center"/>
          </w:tcPr>
          <w:p w:rsidR="008D0059" w:rsidRPr="004225B2" w:rsidRDefault="008D0059" w:rsidP="008D0059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EC2D33">
              <w:rPr>
                <w:rFonts w:ascii="Times New Roman" w:hAnsi="Times New Roman"/>
                <w:b/>
                <w:color w:val="000000"/>
                <w:sz w:val="22"/>
              </w:rPr>
              <w:t>Maximum Detrusor Pressure (MDP)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8D0059" w:rsidRDefault="004225B2" w:rsidP="008D0059">
            <w:pPr>
              <w:ind w:firstLineChars="98" w:firstLine="216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8D0059">
              <w:rPr>
                <w:rFonts w:ascii="Times New Roman" w:hAnsi="Times New Roman"/>
                <w:b/>
                <w:color w:val="000000"/>
                <w:sz w:val="22"/>
              </w:rPr>
              <w:t>12 weeks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.7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.49, 12.89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7.55, 7.9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.2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2.70, 4.30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2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5.7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.28, 14.68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3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9.86, 10.0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.5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1.78,2.78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8.9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6.98, -0.8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.4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2.03, 3.2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7.57,9.5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5.5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.66, 13.6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9.9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3, 18.7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.6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4.20, 5.00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0.1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9.33, 9.1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.3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5.57, 14.1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2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5.6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5.88, 4.68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8D0059" w:rsidRDefault="004225B2" w:rsidP="008D0059">
            <w:pPr>
              <w:ind w:firstLineChars="100" w:firstLine="221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8D0059">
              <w:rPr>
                <w:rFonts w:ascii="Times New Roman" w:hAnsi="Times New Roman"/>
                <w:b/>
                <w:color w:val="000000"/>
                <w:sz w:val="22"/>
              </w:rPr>
              <w:t>36 weeks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2.6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8.24, 13.44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8.0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.52, 18.5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.4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7.14, 13.94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2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3.8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6.66, 14.2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3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8.1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.15, 19.3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5.4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.62,12.4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6.25, 7.8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.6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1.15, 1.9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2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5.73,8.1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4.2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10.62, 2.22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4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6.05, 6.8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5.5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.58,13.58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7.55, 7.7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.7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2.97, 12.3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2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4.3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-3.26, 11.8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8D0059" w:rsidTr="004F33A7">
        <w:tc>
          <w:tcPr>
            <w:tcW w:w="8330" w:type="dxa"/>
            <w:gridSpan w:val="6"/>
            <w:vAlign w:val="center"/>
          </w:tcPr>
          <w:p w:rsidR="008D0059" w:rsidRPr="004225B2" w:rsidRDefault="008D0059" w:rsidP="008D0059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CC1FB1">
              <w:rPr>
                <w:rFonts w:ascii="Times New Roman" w:hAnsi="Times New Roman" w:hint="eastAsia"/>
                <w:b/>
                <w:color w:val="000000"/>
                <w:sz w:val="22"/>
              </w:rPr>
              <w:t>T</w:t>
            </w:r>
            <w:r w:rsidRPr="00CC1FB1">
              <w:rPr>
                <w:rFonts w:ascii="Times New Roman" w:hAnsi="Times New Roman"/>
                <w:b/>
                <w:color w:val="000000"/>
                <w:sz w:val="22"/>
              </w:rPr>
              <w:t xml:space="preserve">otal </w:t>
            </w:r>
            <w:r w:rsidRPr="00CC1FB1">
              <w:rPr>
                <w:rFonts w:ascii="Times New Roman" w:hAnsi="Times New Roman" w:hint="eastAsia"/>
                <w:b/>
                <w:color w:val="000000"/>
                <w:sz w:val="22"/>
              </w:rPr>
              <w:t>A</w:t>
            </w:r>
            <w:r w:rsidRPr="00CC1FB1">
              <w:rPr>
                <w:rFonts w:ascii="Times New Roman" w:hAnsi="Times New Roman"/>
                <w:b/>
                <w:color w:val="000000"/>
                <w:sz w:val="22"/>
              </w:rPr>
              <w:t xml:space="preserve">dverse </w:t>
            </w:r>
            <w:r w:rsidRPr="00CC1FB1">
              <w:rPr>
                <w:rFonts w:ascii="Times New Roman" w:hAnsi="Times New Roman" w:hint="eastAsia"/>
                <w:b/>
                <w:color w:val="000000"/>
                <w:sz w:val="22"/>
              </w:rPr>
              <w:t>E</w:t>
            </w:r>
            <w:r w:rsidRPr="00CC1FB1">
              <w:rPr>
                <w:rFonts w:ascii="Times New Roman" w:hAnsi="Times New Roman"/>
                <w:b/>
                <w:color w:val="000000"/>
                <w:sz w:val="22"/>
              </w:rPr>
              <w:t>vents</w:t>
            </w:r>
            <w:r w:rsidR="00ED22B0">
              <w:rPr>
                <w:rFonts w:ascii="Times New Roman" w:hAnsi="Times New Roman" w:hint="eastAsia"/>
                <w:b/>
                <w:color w:val="000000"/>
                <w:sz w:val="22"/>
              </w:rPr>
              <w:t>*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3, 1.2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4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4, 1.29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15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2, 1.2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2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90,1.3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BTX-A 300U VS. Placebo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9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9,1.3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4,1.23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1,1.2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15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0, 1.19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8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90, 1.29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lastRenderedPageBreak/>
              <w:t xml:space="preserve">BTX-A 2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6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9, 1.26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2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8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90, 1.31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6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9, 1.2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.05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8, 1.25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15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0.7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9, 1.29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  <w:tr w:rsidR="004225B2" w:rsidTr="004F33A7">
        <w:tc>
          <w:tcPr>
            <w:tcW w:w="3085" w:type="dxa"/>
            <w:vAlign w:val="center"/>
          </w:tcPr>
          <w:p w:rsidR="004225B2" w:rsidRPr="004225B2" w:rsidRDefault="004225B2" w:rsidP="008D0059">
            <w:pPr>
              <w:ind w:firstLineChars="200" w:firstLine="440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 xml:space="preserve">BTX-A 300U VS. 200U </w:t>
            </w:r>
          </w:p>
        </w:tc>
        <w:tc>
          <w:tcPr>
            <w:tcW w:w="1134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1560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0.84, 1.17</w:t>
            </w:r>
          </w:p>
        </w:tc>
        <w:tc>
          <w:tcPr>
            <w:tcW w:w="708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51" w:type="dxa"/>
            <w:vAlign w:val="center"/>
          </w:tcPr>
          <w:p w:rsidR="004225B2" w:rsidRPr="004225B2" w:rsidRDefault="004225B2" w:rsidP="004225B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225B2">
              <w:rPr>
                <w:rFonts w:ascii="Times New Roman" w:hAnsi="Times New Roman"/>
                <w:color w:val="000000"/>
                <w:sz w:val="22"/>
              </w:rPr>
              <w:t>NA</w:t>
            </w:r>
          </w:p>
        </w:tc>
      </w:tr>
    </w:tbl>
    <w:p w:rsidR="00074099" w:rsidRPr="004225B2" w:rsidRDefault="005A1FB1" w:rsidP="00DB333D">
      <w:pPr>
        <w:widowControl/>
        <w:jc w:val="left"/>
        <w:rPr>
          <w:rFonts w:ascii="Times New Roman" w:hAnsi="Times New Roman"/>
          <w:szCs w:val="21"/>
        </w:rPr>
      </w:pPr>
      <w:proofErr w:type="spellStart"/>
      <w:r w:rsidRPr="00074099">
        <w:rPr>
          <w:rFonts w:ascii="Times New Roman" w:hAnsi="Times New Roman"/>
          <w:color w:val="000000"/>
          <w:sz w:val="22"/>
        </w:rPr>
        <w:t>P</w:t>
      </w:r>
      <w:r w:rsidRPr="003A7654">
        <w:rPr>
          <w:rFonts w:ascii="Times New Roman" w:hAnsi="Times New Roman" w:hint="eastAsia"/>
          <w:color w:val="000000"/>
          <w:sz w:val="22"/>
          <w:vertAlign w:val="subscript"/>
        </w:rPr>
        <w:t>het</w:t>
      </w:r>
      <w:proofErr w:type="spellEnd"/>
      <w:r w:rsidRPr="003A7654">
        <w:rPr>
          <w:rFonts w:ascii="Times New Roman" w:hAnsi="Times New Roman" w:hint="eastAsia"/>
          <w:color w:val="000000"/>
          <w:sz w:val="22"/>
        </w:rPr>
        <w:t>:</w:t>
      </w:r>
      <w:r w:rsidRPr="003A7654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Test of </w:t>
      </w:r>
      <w:r w:rsidRPr="003A7654">
        <w:rPr>
          <w:rFonts w:ascii="Times New Roman" w:hAnsi="Times New Roman"/>
        </w:rPr>
        <w:t>heterogeneity</w:t>
      </w:r>
      <w:r>
        <w:rPr>
          <w:rFonts w:ascii="Times New Roman" w:hAnsi="Times New Roman" w:hint="eastAsia"/>
        </w:rPr>
        <w:t xml:space="preserve">, </w:t>
      </w:r>
      <w:r w:rsidR="00ED22B0">
        <w:rPr>
          <w:rFonts w:ascii="Times New Roman" w:hAnsi="Times New Roman" w:hint="eastAsia"/>
        </w:rPr>
        <w:t>*: The</w:t>
      </w:r>
      <w:r w:rsidR="00ED22B0" w:rsidRPr="00ED22B0">
        <w:t xml:space="preserve"> </w:t>
      </w:r>
      <w:r w:rsidR="00ED22B0" w:rsidRPr="00ED22B0">
        <w:rPr>
          <w:rFonts w:ascii="Times New Roman" w:hAnsi="Times New Roman"/>
        </w:rPr>
        <w:t>effect size</w:t>
      </w:r>
      <w:r w:rsidR="00ED22B0">
        <w:rPr>
          <w:rFonts w:ascii="Times New Roman" w:hAnsi="Times New Roman" w:hint="eastAsia"/>
        </w:rPr>
        <w:t xml:space="preserve"> of RR was only </w:t>
      </w:r>
      <w:r w:rsidR="00ED22B0" w:rsidRPr="00ED22B0">
        <w:rPr>
          <w:rFonts w:ascii="Times New Roman" w:hAnsi="Times New Roman"/>
        </w:rPr>
        <w:t>employed</w:t>
      </w:r>
      <w:r w:rsidR="00ED22B0">
        <w:rPr>
          <w:rFonts w:ascii="Times New Roman" w:hAnsi="Times New Roman" w:hint="eastAsia"/>
        </w:rPr>
        <w:t xml:space="preserve"> at outcome of total adverse events, </w:t>
      </w:r>
      <w:r w:rsidR="003A7654" w:rsidRPr="003A7654">
        <w:rPr>
          <w:rFonts w:ascii="Times New Roman" w:hAnsi="Times New Roman"/>
          <w:szCs w:val="21"/>
        </w:rPr>
        <w:t>NA: Not available.</w:t>
      </w:r>
    </w:p>
    <w:sectPr w:rsidR="00074099" w:rsidRPr="004225B2" w:rsidSect="00074099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093" w:rsidRDefault="001B6093" w:rsidP="006C66D3">
      <w:r>
        <w:separator/>
      </w:r>
    </w:p>
  </w:endnote>
  <w:endnote w:type="continuationSeparator" w:id="0">
    <w:p w:rsidR="001B6093" w:rsidRDefault="001B6093" w:rsidP="006C6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093" w:rsidRDefault="001B6093" w:rsidP="006C66D3">
      <w:r>
        <w:separator/>
      </w:r>
    </w:p>
  </w:footnote>
  <w:footnote w:type="continuationSeparator" w:id="0">
    <w:p w:rsidR="001B6093" w:rsidRDefault="001B6093" w:rsidP="006C66D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F71" w:rsidRDefault="00431F71" w:rsidP="00242AF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F71" w:rsidRDefault="00431F71" w:rsidP="00242AFA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66D3"/>
    <w:rsid w:val="00005DDC"/>
    <w:rsid w:val="000263FA"/>
    <w:rsid w:val="000264C3"/>
    <w:rsid w:val="000327BA"/>
    <w:rsid w:val="000336CA"/>
    <w:rsid w:val="0005183E"/>
    <w:rsid w:val="000547EF"/>
    <w:rsid w:val="00055739"/>
    <w:rsid w:val="000733CA"/>
    <w:rsid w:val="00074099"/>
    <w:rsid w:val="000B08FE"/>
    <w:rsid w:val="000F1209"/>
    <w:rsid w:val="00110B7F"/>
    <w:rsid w:val="001229D6"/>
    <w:rsid w:val="0014337B"/>
    <w:rsid w:val="001635C2"/>
    <w:rsid w:val="00185E5D"/>
    <w:rsid w:val="00192B40"/>
    <w:rsid w:val="00196E0A"/>
    <w:rsid w:val="001B2E41"/>
    <w:rsid w:val="001B6093"/>
    <w:rsid w:val="001F396C"/>
    <w:rsid w:val="00206359"/>
    <w:rsid w:val="00225205"/>
    <w:rsid w:val="00240037"/>
    <w:rsid w:val="00242AFA"/>
    <w:rsid w:val="00283D5F"/>
    <w:rsid w:val="00285E1E"/>
    <w:rsid w:val="00286922"/>
    <w:rsid w:val="002D25A8"/>
    <w:rsid w:val="002E0BB8"/>
    <w:rsid w:val="002E0BCC"/>
    <w:rsid w:val="002E4928"/>
    <w:rsid w:val="002F2266"/>
    <w:rsid w:val="00313E4B"/>
    <w:rsid w:val="00330530"/>
    <w:rsid w:val="003309F8"/>
    <w:rsid w:val="00336255"/>
    <w:rsid w:val="00342F36"/>
    <w:rsid w:val="00367BE4"/>
    <w:rsid w:val="003879F3"/>
    <w:rsid w:val="003A7654"/>
    <w:rsid w:val="003C7731"/>
    <w:rsid w:val="003D339B"/>
    <w:rsid w:val="003D7BA3"/>
    <w:rsid w:val="003E3643"/>
    <w:rsid w:val="0040405C"/>
    <w:rsid w:val="00405D4B"/>
    <w:rsid w:val="00411863"/>
    <w:rsid w:val="004225B2"/>
    <w:rsid w:val="00424916"/>
    <w:rsid w:val="00430355"/>
    <w:rsid w:val="00431F71"/>
    <w:rsid w:val="004360F3"/>
    <w:rsid w:val="00451489"/>
    <w:rsid w:val="00452946"/>
    <w:rsid w:val="004C5AA3"/>
    <w:rsid w:val="004D28F4"/>
    <w:rsid w:val="004D5CB6"/>
    <w:rsid w:val="004D7DCF"/>
    <w:rsid w:val="004F33A7"/>
    <w:rsid w:val="004F473F"/>
    <w:rsid w:val="005024E7"/>
    <w:rsid w:val="005075C6"/>
    <w:rsid w:val="005347CB"/>
    <w:rsid w:val="005575B9"/>
    <w:rsid w:val="00560E52"/>
    <w:rsid w:val="005A1FB1"/>
    <w:rsid w:val="005C18F6"/>
    <w:rsid w:val="005D1970"/>
    <w:rsid w:val="005E2861"/>
    <w:rsid w:val="00601614"/>
    <w:rsid w:val="00612614"/>
    <w:rsid w:val="0062229B"/>
    <w:rsid w:val="00627F4E"/>
    <w:rsid w:val="0064003A"/>
    <w:rsid w:val="006478E9"/>
    <w:rsid w:val="0065317D"/>
    <w:rsid w:val="00672A70"/>
    <w:rsid w:val="00676785"/>
    <w:rsid w:val="006837C5"/>
    <w:rsid w:val="0069479D"/>
    <w:rsid w:val="006B42F8"/>
    <w:rsid w:val="006C66D3"/>
    <w:rsid w:val="006C6EC3"/>
    <w:rsid w:val="006D0B34"/>
    <w:rsid w:val="006D6032"/>
    <w:rsid w:val="006E3C42"/>
    <w:rsid w:val="00714FFB"/>
    <w:rsid w:val="00723BA1"/>
    <w:rsid w:val="00734AA6"/>
    <w:rsid w:val="00753D30"/>
    <w:rsid w:val="007733AB"/>
    <w:rsid w:val="00780749"/>
    <w:rsid w:val="00787A61"/>
    <w:rsid w:val="007A0D86"/>
    <w:rsid w:val="007C223D"/>
    <w:rsid w:val="007D1630"/>
    <w:rsid w:val="00805320"/>
    <w:rsid w:val="0086207A"/>
    <w:rsid w:val="00884D3E"/>
    <w:rsid w:val="008A4BA9"/>
    <w:rsid w:val="008B473C"/>
    <w:rsid w:val="008D0059"/>
    <w:rsid w:val="00931C6C"/>
    <w:rsid w:val="009A2973"/>
    <w:rsid w:val="009A32B0"/>
    <w:rsid w:val="009C521D"/>
    <w:rsid w:val="009E186B"/>
    <w:rsid w:val="00A154DD"/>
    <w:rsid w:val="00A2310A"/>
    <w:rsid w:val="00A243B3"/>
    <w:rsid w:val="00A6500F"/>
    <w:rsid w:val="00A85A63"/>
    <w:rsid w:val="00AA590B"/>
    <w:rsid w:val="00AD0AAF"/>
    <w:rsid w:val="00AD3C62"/>
    <w:rsid w:val="00AE6B88"/>
    <w:rsid w:val="00B024A8"/>
    <w:rsid w:val="00B3522A"/>
    <w:rsid w:val="00B35294"/>
    <w:rsid w:val="00B47EA3"/>
    <w:rsid w:val="00B50C85"/>
    <w:rsid w:val="00B65315"/>
    <w:rsid w:val="00B72EB8"/>
    <w:rsid w:val="00B83754"/>
    <w:rsid w:val="00BC4929"/>
    <w:rsid w:val="00BD7CF4"/>
    <w:rsid w:val="00BF7485"/>
    <w:rsid w:val="00C211E8"/>
    <w:rsid w:val="00C21A06"/>
    <w:rsid w:val="00C25455"/>
    <w:rsid w:val="00C27B74"/>
    <w:rsid w:val="00C30D93"/>
    <w:rsid w:val="00C31C1F"/>
    <w:rsid w:val="00C54B43"/>
    <w:rsid w:val="00C61A83"/>
    <w:rsid w:val="00C6401C"/>
    <w:rsid w:val="00C84C16"/>
    <w:rsid w:val="00C87A40"/>
    <w:rsid w:val="00C95DC4"/>
    <w:rsid w:val="00CC0158"/>
    <w:rsid w:val="00CC1FB1"/>
    <w:rsid w:val="00CD3772"/>
    <w:rsid w:val="00CD3795"/>
    <w:rsid w:val="00CE0463"/>
    <w:rsid w:val="00D26E8A"/>
    <w:rsid w:val="00D456FE"/>
    <w:rsid w:val="00D62CF0"/>
    <w:rsid w:val="00D825D4"/>
    <w:rsid w:val="00DB333D"/>
    <w:rsid w:val="00DD45FF"/>
    <w:rsid w:val="00E02929"/>
    <w:rsid w:val="00E3377F"/>
    <w:rsid w:val="00E51ECE"/>
    <w:rsid w:val="00E56D66"/>
    <w:rsid w:val="00E75CF1"/>
    <w:rsid w:val="00E960C3"/>
    <w:rsid w:val="00E96DF4"/>
    <w:rsid w:val="00EA01D7"/>
    <w:rsid w:val="00EA19EF"/>
    <w:rsid w:val="00EA59B1"/>
    <w:rsid w:val="00EC2D33"/>
    <w:rsid w:val="00ED22B0"/>
    <w:rsid w:val="00EF2AD2"/>
    <w:rsid w:val="00F02020"/>
    <w:rsid w:val="00F133E2"/>
    <w:rsid w:val="00F25F4E"/>
    <w:rsid w:val="00F619CE"/>
    <w:rsid w:val="00F661EA"/>
    <w:rsid w:val="00F74EC7"/>
    <w:rsid w:val="00F7571C"/>
    <w:rsid w:val="00F84912"/>
    <w:rsid w:val="00F909F9"/>
    <w:rsid w:val="00FC50D0"/>
    <w:rsid w:val="00FD4F88"/>
    <w:rsid w:val="00FE1306"/>
    <w:rsid w:val="00FE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61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C6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C66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C66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66D3"/>
    <w:rPr>
      <w:sz w:val="18"/>
      <w:szCs w:val="18"/>
    </w:rPr>
  </w:style>
  <w:style w:type="table" w:styleId="TableGrid">
    <w:name w:val="Table Grid"/>
    <w:basedOn w:val="TableNormal"/>
    <w:uiPriority w:val="59"/>
    <w:rsid w:val="006C66D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601614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601614"/>
    <w:rPr>
      <w:rFonts w:ascii="Cambria" w:eastAsia="SimSun" w:hAnsi="Cambria" w:cs="Times New Roman"/>
      <w:b/>
      <w:bCs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C42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9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B76BA-6E84-44AF-A9BE-58D768060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3</Pages>
  <Words>662</Words>
  <Characters>3776</Characters>
  <Application>Microsoft Office Word</Application>
  <DocSecurity>0</DocSecurity>
  <Lines>31</Lines>
  <Paragraphs>8</Paragraphs>
  <ScaleCrop>false</ScaleCrop>
  <Company>Microsoft</Company>
  <LinksUpToDate>false</LinksUpToDate>
  <CharactersWithSpaces>4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</dc:creator>
  <cp:keywords/>
  <dc:description/>
  <cp:lastModifiedBy>Ilay</cp:lastModifiedBy>
  <cp:revision>119</cp:revision>
  <dcterms:created xsi:type="dcterms:W3CDTF">2016-10-29T03:32:00Z</dcterms:created>
  <dcterms:modified xsi:type="dcterms:W3CDTF">2017-07-27T21:12:00Z</dcterms:modified>
</cp:coreProperties>
</file>